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C0D9A" w14:textId="39DF0815" w:rsidR="00DB5EFF" w:rsidRDefault="00DB5EFF" w:rsidP="00DB5EFF">
      <w:pPr>
        <w:spacing w:after="0" w:line="360" w:lineRule="auto"/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>Supplemental Table</w:t>
      </w:r>
      <w:r w:rsidR="005421E9"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 S1.</w:t>
      </w:r>
    </w:p>
    <w:tbl>
      <w:tblPr>
        <w:tblW w:w="0" w:type="auto"/>
        <w:tblInd w:w="80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80"/>
        <w:gridCol w:w="980"/>
        <w:gridCol w:w="980"/>
        <w:gridCol w:w="980"/>
        <w:gridCol w:w="1136"/>
        <w:gridCol w:w="1136"/>
        <w:gridCol w:w="980"/>
      </w:tblGrid>
      <w:tr w:rsidR="00DB5EFF" w:rsidRPr="009521EE" w14:paraId="4D3F9636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2AB0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922C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845A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Aortic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5AA5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Mitral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53AD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Tricuspid</w:t>
            </w:r>
          </w:p>
        </w:tc>
      </w:tr>
      <w:tr w:rsidR="00DB5EFF" w:rsidRPr="009521EE" w14:paraId="6289A2D7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2675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43B25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DC48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re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9FAF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ost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E845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re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8D66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ost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6E9F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re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B794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ost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7FBBF859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8F57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R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D842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3FFF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0B113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6252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8.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B4D5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.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1C63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ED34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5</w:t>
            </w:r>
          </w:p>
        </w:tc>
      </w:tr>
      <w:tr w:rsidR="00DB5EFF" w:rsidRPr="009521EE" w14:paraId="7B4264E9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358F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874C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43AC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09BE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A714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7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92BC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2445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4BAE3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6E9D5D15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645A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B70E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67E0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E541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C2A3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9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CDE4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2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8BA63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34B5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38158CD5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8D5C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A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F1E5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B0B8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513E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A508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108D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6.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BFA5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0A3B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2</w:t>
            </w:r>
          </w:p>
        </w:tc>
      </w:tr>
      <w:tr w:rsidR="00DB5EFF" w:rsidRPr="009521EE" w14:paraId="4920CB12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889B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71BA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B982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9C20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5570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4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9537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2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473A5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5523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3013BC2B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B546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8A6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9FBE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214D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5D42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2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95695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2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B474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95A2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104BBE51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69418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PCWP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C185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F71B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B529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CA9D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CC3B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E4F0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A94D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9</w:t>
            </w:r>
          </w:p>
        </w:tc>
      </w:tr>
      <w:tr w:rsidR="00DB5EFF" w:rsidRPr="009521EE" w14:paraId="0B4F9D9D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0D93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A81E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7449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FAA2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05F35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5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14C7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E833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D7C2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1F3CF9F3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E362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1214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6A53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C211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D61F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8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423F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3748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AE7D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6D451DA5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DA6C3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LVEDP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3454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4B43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2930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EA0F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243D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1E268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76BF3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8</w:t>
            </w:r>
          </w:p>
        </w:tc>
      </w:tr>
      <w:tr w:rsidR="00DB5EFF" w:rsidRPr="009521EE" w14:paraId="347F48F3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F310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8137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05C4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00C2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EBBD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7E26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6042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936F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586C8DEF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E5F3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822D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C713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0E54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9F1B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B20D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4.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8DC9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41F2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5AAB9FDF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DF77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O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AA04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4027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0338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58BC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FFA95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CDCD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07B6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DB5EFF" w:rsidRPr="009521EE" w14:paraId="5F280B97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10C5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3801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67A7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57F0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.7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6E7D1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8003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5.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CF5C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EAE0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13246161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1805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647D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E53E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58E1F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A26D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1997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9586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0352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50B48571" w14:textId="77777777" w:rsidTr="00AE222A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886E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I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C1C6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A057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0779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932D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FA77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744E9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B749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1</w:t>
            </w:r>
          </w:p>
        </w:tc>
      </w:tr>
      <w:tr w:rsidR="00DB5EFF" w:rsidRPr="009521EE" w14:paraId="19575561" w14:textId="77777777" w:rsidTr="00AE222A">
        <w:trPr>
          <w:trHeight w:val="300"/>
        </w:trPr>
        <w:tc>
          <w:tcPr>
            <w:tcW w:w="9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02FEB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B2B7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25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FD0B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7F8A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.2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B8452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.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0339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6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77CEC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04080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DB5EFF" w:rsidRPr="009521EE" w14:paraId="02B32167" w14:textId="77777777" w:rsidTr="00AE222A">
        <w:trPr>
          <w:trHeight w:val="30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32CC6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98D28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q7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92094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3C0EE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D4B57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0437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.</w:t>
            </w:r>
            <w: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9E80D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82C2A" w14:textId="77777777" w:rsidR="00DB5EFF" w:rsidRPr="009521EE" w:rsidRDefault="00DB5EFF" w:rsidP="00AE222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9521EE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14:paraId="2D150D3D" w14:textId="0037D38A" w:rsidR="00DB5EFF" w:rsidRPr="00A0656B" w:rsidRDefault="00A0656B" w:rsidP="00DB5EFF">
      <w:pPr>
        <w:spacing w:after="0" w:line="360" w:lineRule="auto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Results are displayed as </w:t>
      </w:r>
      <w:r w:rsidR="00CE4481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median and interquartile range with pre- or post-LAVA-ECMO. </w:t>
      </w:r>
      <w:r w:rsidR="00DB5EFF" w:rsidRPr="00A0656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CI = Cardiac Index; CO = Cardiac Output; </w:t>
      </w:r>
      <w:r w:rsidRPr="00A0656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LVEDP = Left Ventricular End-Diastolic Pressure; PA = Pulmonary Artery; PCWP = Pulmonary Capillary Wedge Pressure; RA = Right Atrium.</w:t>
      </w:r>
    </w:p>
    <w:p w14:paraId="112B1196" w14:textId="77777777" w:rsidR="00937D57" w:rsidRDefault="00937D57"/>
    <w:sectPr w:rsidR="00937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57"/>
    <w:rsid w:val="00421C7F"/>
    <w:rsid w:val="005421E9"/>
    <w:rsid w:val="00937D57"/>
    <w:rsid w:val="00960F31"/>
    <w:rsid w:val="00A0656B"/>
    <w:rsid w:val="00CE4481"/>
    <w:rsid w:val="00DB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08F3A"/>
  <w15:chartTrackingRefBased/>
  <w15:docId w15:val="{D19D810E-EE3A-4174-8771-479B64C7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F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D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D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D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D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D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D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D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D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D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D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D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7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D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D5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7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D5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7D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D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D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60FDF-BDB0-4DC8-8ACE-F5B75AC3D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Giustino</dc:creator>
  <cp:keywords/>
  <dc:description/>
  <cp:lastModifiedBy>Dominic Francese</cp:lastModifiedBy>
  <cp:revision>5</cp:revision>
  <dcterms:created xsi:type="dcterms:W3CDTF">2025-01-16T13:43:00Z</dcterms:created>
  <dcterms:modified xsi:type="dcterms:W3CDTF">2025-02-19T14:50:00Z</dcterms:modified>
</cp:coreProperties>
</file>